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B2BD7" w14:textId="61C6AA74" w:rsidR="00EB08BD" w:rsidRPr="007D62A5" w:rsidRDefault="00C56F45" w:rsidP="00EB08BD">
      <w:pPr>
        <w:rPr>
          <w:rFonts w:ascii="Times New Roman" w:eastAsia="Times New Roman" w:hAnsi="Times New Roman" w:cs="Times New Roman"/>
          <w:color w:val="000000"/>
        </w:rPr>
      </w:pPr>
      <w:r w:rsidRPr="007D62A5">
        <w:rPr>
          <w:rFonts w:ascii="Times New Roman" w:eastAsia="Times New Roman" w:hAnsi="Times New Roman" w:cs="Times New Roman"/>
          <w:b/>
          <w:bCs/>
          <w:color w:val="000000"/>
        </w:rPr>
        <w:t>Appendix S2</w:t>
      </w:r>
      <w:r w:rsidR="00EB08BD" w:rsidRPr="007D62A5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="00EB08BD" w:rsidRPr="007D62A5">
        <w:rPr>
          <w:rFonts w:ascii="Times New Roman" w:eastAsia="Times New Roman" w:hAnsi="Times New Roman" w:cs="Times New Roman"/>
          <w:color w:val="000000"/>
        </w:rPr>
        <w:t xml:space="preserve"> Time consumption of NGSEP-TF and RepeatMasker for LTR annotations</w:t>
      </w:r>
      <w:r w:rsidRPr="007D62A5">
        <w:rPr>
          <w:rFonts w:ascii="Times New Roman" w:eastAsia="Times New Roman" w:hAnsi="Times New Roman" w:cs="Times New Roman"/>
          <w:color w:val="000000"/>
        </w:rPr>
        <w:t>.</w:t>
      </w:r>
    </w:p>
    <w:p w14:paraId="33B590AD" w14:textId="77777777" w:rsidR="00EB08BD" w:rsidRPr="001A69F1" w:rsidRDefault="00EB08BD" w:rsidP="00EB08BD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9"/>
        <w:gridCol w:w="3406"/>
        <w:gridCol w:w="1287"/>
        <w:gridCol w:w="1752"/>
        <w:gridCol w:w="1180"/>
      </w:tblGrid>
      <w:tr w:rsidR="00EB08BD" w:rsidRPr="0033334C" w14:paraId="729CE4F9" w14:textId="77777777" w:rsidTr="003333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9DC76C" w14:textId="77777777" w:rsidR="00EB08BD" w:rsidRPr="0033334C" w:rsidRDefault="00EB08BD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333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F85ECA" w14:textId="77777777" w:rsidR="00EB08BD" w:rsidRPr="0033334C" w:rsidRDefault="00EB08BD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333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br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593C14" w14:textId="1D8616B5" w:rsidR="00EB08BD" w:rsidRPr="0033334C" w:rsidRDefault="00EB08BD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333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GSEP-TF (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62BD29" w14:textId="3C21ED2E" w:rsidR="00EB08BD" w:rsidRPr="0033334C" w:rsidRDefault="00EB08BD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3333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eatMasker</w:t>
            </w:r>
            <w:proofErr w:type="spellEnd"/>
            <w:r w:rsidRPr="003333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FF84F7" w14:textId="77777777" w:rsidR="00EB08BD" w:rsidRPr="0033334C" w:rsidRDefault="00EB08BD" w:rsidP="00824BA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333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tor</w:t>
            </w:r>
          </w:p>
        </w:tc>
      </w:tr>
      <w:tr w:rsidR="00CA4D9C" w:rsidRPr="0033334C" w14:paraId="1DAFE4B1" w14:textId="77777777" w:rsidTr="003333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091E5E" w14:textId="59D927E7" w:rsidR="00CA4D9C" w:rsidRPr="0033334C" w:rsidRDefault="00CA4D9C" w:rsidP="00CA4D9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abidopsis</w:t>
            </w:r>
            <w:r w:rsidR="00C56F45"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thali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DEC401" w14:textId="7C94C5DD" w:rsidR="00CA4D9C" w:rsidRPr="0033334C" w:rsidRDefault="00CA4D9C" w:rsidP="00CA4D9C">
            <w:pPr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 xml:space="preserve">Inpactor2 </w:t>
            </w:r>
            <w:r w:rsidRPr="004F6CC2">
              <w:rPr>
                <w:rFonts w:ascii="Times New Roman" w:eastAsia="Times New Roman" w:hAnsi="Times New Roman" w:cs="Times New Roman"/>
                <w:color w:val="000000"/>
              </w:rPr>
              <w:t>de</w:t>
            </w:r>
            <w:r w:rsidR="00C56F45" w:rsidRPr="0033334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F6CC2">
              <w:rPr>
                <w:rFonts w:ascii="Times New Roman" w:eastAsia="Times New Roman" w:hAnsi="Times New Roman" w:cs="Times New Roman"/>
                <w:color w:val="000000"/>
              </w:rPr>
              <w:t>novo</w:t>
            </w:r>
            <w:r w:rsidRPr="0033334C">
              <w:rPr>
                <w:rFonts w:ascii="Times New Roman" w:eastAsia="Times New Roman" w:hAnsi="Times New Roman" w:cs="Times New Roman"/>
                <w:color w:val="000000"/>
              </w:rPr>
              <w:t xml:space="preserve"> Libr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123B9E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57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8613C3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169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B0E0E0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296.58%</w:t>
            </w:r>
          </w:p>
        </w:tc>
      </w:tr>
      <w:tr w:rsidR="00CA4D9C" w:rsidRPr="0033334C" w14:paraId="153BA872" w14:textId="77777777" w:rsidTr="003333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E522C1" w14:textId="7277AC6A" w:rsidR="00CA4D9C" w:rsidRPr="0033334C" w:rsidRDefault="00CA4D9C" w:rsidP="00CA4D9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proofErr w:type="spellStart"/>
            <w:r w:rsidR="00C56F45"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ffea</w:t>
            </w:r>
            <w:proofErr w:type="spellEnd"/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humblotian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7338C2" w14:textId="741E4588" w:rsidR="00CA4D9C" w:rsidRPr="0033334C" w:rsidRDefault="00CA4D9C" w:rsidP="00CA4D9C">
            <w:pPr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 xml:space="preserve">Inpactor2 </w:t>
            </w:r>
            <w:r w:rsidRPr="004F6CC2">
              <w:rPr>
                <w:rFonts w:ascii="Times New Roman" w:eastAsia="Times New Roman" w:hAnsi="Times New Roman" w:cs="Times New Roman"/>
                <w:color w:val="000000"/>
              </w:rPr>
              <w:t>de</w:t>
            </w:r>
            <w:r w:rsidR="00C56F45" w:rsidRPr="0033334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F6CC2">
              <w:rPr>
                <w:rFonts w:ascii="Times New Roman" w:eastAsia="Times New Roman" w:hAnsi="Times New Roman" w:cs="Times New Roman"/>
                <w:color w:val="000000"/>
              </w:rPr>
              <w:t>novo</w:t>
            </w:r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Libr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551AA8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26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EC7102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3529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B80244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1350.93%</w:t>
            </w:r>
          </w:p>
        </w:tc>
      </w:tr>
      <w:tr w:rsidR="00CA4D9C" w:rsidRPr="0033334C" w14:paraId="517219CA" w14:textId="77777777" w:rsidTr="003333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B9EAAB" w14:textId="485E6951" w:rsidR="00CA4D9C" w:rsidRPr="0033334C" w:rsidRDefault="00CA4D9C" w:rsidP="00CA4D9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</w:t>
            </w:r>
            <w:r w:rsidR="00C56F45"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ryza</w:t>
            </w:r>
            <w:proofErr w:type="spellEnd"/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 xml:space="preserve"> sativ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6C6002" w14:textId="68FB2C74" w:rsidR="00CA4D9C" w:rsidRPr="0033334C" w:rsidRDefault="00CA4D9C" w:rsidP="00CA4D9C">
            <w:pPr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 xml:space="preserve">Inpactor2 </w:t>
            </w:r>
            <w:r w:rsidRPr="004F6CC2">
              <w:rPr>
                <w:rFonts w:ascii="Times New Roman" w:eastAsia="Times New Roman" w:hAnsi="Times New Roman" w:cs="Times New Roman"/>
                <w:color w:val="000000"/>
              </w:rPr>
              <w:t>de</w:t>
            </w:r>
            <w:r w:rsidR="00C56F45" w:rsidRPr="0033334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F6CC2">
              <w:rPr>
                <w:rFonts w:ascii="Times New Roman" w:eastAsia="Times New Roman" w:hAnsi="Times New Roman" w:cs="Times New Roman"/>
                <w:color w:val="000000"/>
              </w:rPr>
              <w:t>novo</w:t>
            </w:r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Libr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AC2E48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35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7835E2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1805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B7DBA5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504.90%</w:t>
            </w:r>
          </w:p>
        </w:tc>
      </w:tr>
      <w:tr w:rsidR="00CA4D9C" w:rsidRPr="0033334C" w14:paraId="1C68DB65" w14:textId="77777777" w:rsidTr="003333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5433D9" w14:textId="06E54ACA" w:rsidR="00CA4D9C" w:rsidRPr="0033334C" w:rsidRDefault="00C56F45" w:rsidP="00CA4D9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. thali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55E107" w14:textId="53CE3754" w:rsidR="00CA4D9C" w:rsidRPr="0033334C" w:rsidRDefault="00CA4D9C" w:rsidP="00CA4D9C">
            <w:pPr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non-redu</w:t>
            </w:r>
            <w:r w:rsidR="00C56F45" w:rsidRPr="0033334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dant InpactorD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A6912D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13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1C37B2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12577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91AB64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9600.10%</w:t>
            </w:r>
          </w:p>
        </w:tc>
      </w:tr>
      <w:tr w:rsidR="00CA4D9C" w:rsidRPr="0033334C" w14:paraId="7C070483" w14:textId="77777777" w:rsidTr="003333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B570C7" w14:textId="3BA4089A" w:rsidR="00CA4D9C" w:rsidRPr="0033334C" w:rsidRDefault="00CA4D9C" w:rsidP="00CA4D9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 xml:space="preserve">. </w:t>
            </w:r>
            <w:proofErr w:type="spellStart"/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humblotian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B48040" w14:textId="2A452C69" w:rsidR="00CA4D9C" w:rsidRPr="0033334C" w:rsidRDefault="00CA4D9C" w:rsidP="00CA4D9C">
            <w:pPr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non-redu</w:t>
            </w:r>
            <w:r w:rsidR="00C56F45" w:rsidRPr="0033334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dant InpactorD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A8D7C4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254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6A3CBD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46979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A903E3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18465.50%</w:t>
            </w:r>
          </w:p>
        </w:tc>
      </w:tr>
      <w:tr w:rsidR="00CA4D9C" w:rsidRPr="0033334C" w14:paraId="3A383065" w14:textId="77777777" w:rsidTr="003333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4508E8" w14:textId="32A24B7C" w:rsidR="00CA4D9C" w:rsidRPr="0033334C" w:rsidRDefault="00CA4D9C" w:rsidP="00CA4D9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. sativ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7374BC" w14:textId="0A682CA6" w:rsidR="00CA4D9C" w:rsidRPr="0033334C" w:rsidRDefault="00CA4D9C" w:rsidP="00CA4D9C">
            <w:pPr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non-redu</w:t>
            </w:r>
            <w:r w:rsidR="00C56F45" w:rsidRPr="0033334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dant InpactorD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5242F1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48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DEC795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44425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9B632A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9217.80%</w:t>
            </w:r>
          </w:p>
        </w:tc>
      </w:tr>
      <w:tr w:rsidR="00CA4D9C" w:rsidRPr="0033334C" w14:paraId="778D8F6F" w14:textId="77777777" w:rsidTr="003333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A55DB3" w14:textId="2572E966" w:rsidR="00CA4D9C" w:rsidRPr="0033334C" w:rsidRDefault="00CA4D9C" w:rsidP="00CA4D9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="00C56F45"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 thali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0848B0" w14:textId="77777777" w:rsidR="00CA4D9C" w:rsidRPr="0033334C" w:rsidRDefault="00CA4D9C" w:rsidP="00CA4D9C">
            <w:pPr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redundant InpactorD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D9454E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20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44921C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24233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A60EAB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12102.88%</w:t>
            </w:r>
          </w:p>
        </w:tc>
      </w:tr>
      <w:tr w:rsidR="00CA4D9C" w:rsidRPr="0033334C" w14:paraId="597B8D8E" w14:textId="77777777" w:rsidTr="003333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C482F3" w14:textId="365166A4" w:rsidR="00CA4D9C" w:rsidRPr="0033334C" w:rsidRDefault="00CA4D9C" w:rsidP="00CA4D9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 xml:space="preserve">. </w:t>
            </w:r>
            <w:proofErr w:type="spellStart"/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humblotian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E04DDC" w14:textId="77777777" w:rsidR="00CA4D9C" w:rsidRPr="0033334C" w:rsidRDefault="00CA4D9C" w:rsidP="00CA4D9C">
            <w:pPr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redundant InpactorD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17E9DB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342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7356D7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89639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D75F9A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26164.41%</w:t>
            </w:r>
          </w:p>
        </w:tc>
      </w:tr>
      <w:tr w:rsidR="00CA4D9C" w:rsidRPr="0033334C" w14:paraId="1B5DE764" w14:textId="77777777" w:rsidTr="003333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F26F07" w14:textId="5D3A53A1" w:rsidR="00CA4D9C" w:rsidRPr="0033334C" w:rsidRDefault="00CA4D9C" w:rsidP="00CA4D9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. sativ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9A55B5" w14:textId="77777777" w:rsidR="00CA4D9C" w:rsidRPr="0033334C" w:rsidRDefault="00CA4D9C" w:rsidP="00CA4D9C">
            <w:pPr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redundant InpactorD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D6C576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653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622F5D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9621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BFC10E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14730.38%</w:t>
            </w:r>
          </w:p>
        </w:tc>
      </w:tr>
      <w:tr w:rsidR="00CA4D9C" w:rsidRPr="0033334C" w14:paraId="4C3A12E7" w14:textId="77777777" w:rsidTr="003333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82AEBB" w14:textId="4470A281" w:rsidR="00CA4D9C" w:rsidRPr="0033334C" w:rsidRDefault="00CA4D9C" w:rsidP="00CA4D9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="00C56F45"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 thali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76401C" w14:textId="30170E66" w:rsidR="00CA4D9C" w:rsidRPr="0033334C" w:rsidRDefault="00CA4D9C" w:rsidP="00CA4D9C">
            <w:pPr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 xml:space="preserve">non-redundant InpactorDB + Inpactor2 </w:t>
            </w:r>
            <w:r w:rsidRPr="004F6CC2">
              <w:rPr>
                <w:rFonts w:ascii="Times New Roman" w:eastAsia="Times New Roman" w:hAnsi="Times New Roman" w:cs="Times New Roman"/>
                <w:color w:val="000000"/>
              </w:rPr>
              <w:t>de</w:t>
            </w:r>
            <w:r w:rsidR="00C56F45" w:rsidRPr="0033334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F6CC2">
              <w:rPr>
                <w:rFonts w:ascii="Times New Roman" w:eastAsia="Times New Roman" w:hAnsi="Times New Roman" w:cs="Times New Roman"/>
                <w:color w:val="000000"/>
              </w:rPr>
              <w:t>novo</w:t>
            </w:r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libr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863589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116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C0878E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1142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1D5B08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9845.62%</w:t>
            </w:r>
          </w:p>
        </w:tc>
      </w:tr>
      <w:tr w:rsidR="00CA4D9C" w:rsidRPr="0033334C" w14:paraId="3A01ABF3" w14:textId="77777777" w:rsidTr="003333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F40F51" w14:textId="6D779294" w:rsidR="00CA4D9C" w:rsidRPr="0033334C" w:rsidRDefault="00CA4D9C" w:rsidP="00CA4D9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 xml:space="preserve">. </w:t>
            </w:r>
            <w:proofErr w:type="spellStart"/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humblotian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FC89BE" w14:textId="7F90293B" w:rsidR="00CA4D9C" w:rsidRPr="0033334C" w:rsidRDefault="00CA4D9C" w:rsidP="00CA4D9C">
            <w:pPr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 xml:space="preserve">non-redundant InpactorDB + Inpactor2 </w:t>
            </w:r>
            <w:r w:rsidRPr="004F6CC2">
              <w:rPr>
                <w:rFonts w:ascii="Times New Roman" w:eastAsia="Times New Roman" w:hAnsi="Times New Roman" w:cs="Times New Roman"/>
                <w:color w:val="000000"/>
              </w:rPr>
              <w:t>de</w:t>
            </w:r>
            <w:r w:rsidR="00C56F45" w:rsidRPr="0033334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F6CC2">
              <w:rPr>
                <w:rFonts w:ascii="Times New Roman" w:eastAsia="Times New Roman" w:hAnsi="Times New Roman" w:cs="Times New Roman"/>
                <w:color w:val="000000"/>
              </w:rPr>
              <w:t>novo</w:t>
            </w:r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libr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3D067C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31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2E68F5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5053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7D7BC3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15816.94%</w:t>
            </w:r>
          </w:p>
        </w:tc>
      </w:tr>
      <w:tr w:rsidR="00CA4D9C" w:rsidRPr="0033334C" w14:paraId="208CF5A6" w14:textId="77777777" w:rsidTr="003333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2E6763" w14:textId="5622448C" w:rsidR="00CA4D9C" w:rsidRPr="0033334C" w:rsidRDefault="00CA4D9C" w:rsidP="00CA4D9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  <w:t>O. sativ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412033" w14:textId="588AB5E4" w:rsidR="00CA4D9C" w:rsidRPr="0033334C" w:rsidRDefault="00CA4D9C" w:rsidP="00CA4D9C">
            <w:pPr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 xml:space="preserve">non-redundant InpactorDB + Inpactor2 </w:t>
            </w:r>
            <w:r w:rsidRPr="004F6CC2">
              <w:rPr>
                <w:rFonts w:ascii="Times New Roman" w:eastAsia="Times New Roman" w:hAnsi="Times New Roman" w:cs="Times New Roman"/>
                <w:color w:val="000000"/>
              </w:rPr>
              <w:t>de</w:t>
            </w:r>
            <w:r w:rsidR="00C56F45" w:rsidRPr="0033334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F6CC2">
              <w:rPr>
                <w:rFonts w:ascii="Times New Roman" w:eastAsia="Times New Roman" w:hAnsi="Times New Roman" w:cs="Times New Roman"/>
                <w:color w:val="000000"/>
              </w:rPr>
              <w:t>novo</w:t>
            </w:r>
            <w:r w:rsidRPr="003333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libr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7D1945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494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3F569E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51208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EAAA1E" w14:textId="77777777" w:rsidR="00CA4D9C" w:rsidRPr="0033334C" w:rsidRDefault="00CA4D9C" w:rsidP="00CA4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334C">
              <w:rPr>
                <w:rFonts w:ascii="Times New Roman" w:eastAsia="Times New Roman" w:hAnsi="Times New Roman" w:cs="Times New Roman"/>
                <w:color w:val="000000"/>
              </w:rPr>
              <w:t>10357.84%</w:t>
            </w:r>
          </w:p>
        </w:tc>
      </w:tr>
    </w:tbl>
    <w:p w14:paraId="5AB8B659" w14:textId="77777777" w:rsidR="00EB08BD" w:rsidRPr="001A69F1" w:rsidRDefault="00EB08BD" w:rsidP="00EB08BD">
      <w:pPr>
        <w:spacing w:after="240"/>
        <w:rPr>
          <w:rFonts w:ascii="Times New Roman" w:eastAsia="Times New Roman" w:hAnsi="Times New Roman" w:cs="Times New Roman"/>
        </w:rPr>
      </w:pPr>
    </w:p>
    <w:p w14:paraId="16C25E16" w14:textId="77777777" w:rsidR="004279C5" w:rsidRDefault="004279C5"/>
    <w:sectPr w:rsidR="004279C5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85953" w14:textId="77777777" w:rsidR="00CD60B3" w:rsidRDefault="00CD60B3" w:rsidP="00C56F45">
      <w:r>
        <w:separator/>
      </w:r>
    </w:p>
  </w:endnote>
  <w:endnote w:type="continuationSeparator" w:id="0">
    <w:p w14:paraId="4FA55CB1" w14:textId="77777777" w:rsidR="00CD60B3" w:rsidRDefault="00CD60B3" w:rsidP="00C56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6390D" w14:textId="77777777" w:rsidR="00CD60B3" w:rsidRDefault="00CD60B3" w:rsidP="00C56F45">
      <w:r>
        <w:separator/>
      </w:r>
    </w:p>
  </w:footnote>
  <w:footnote w:type="continuationSeparator" w:id="0">
    <w:p w14:paraId="6F9B7E41" w14:textId="77777777" w:rsidR="00CD60B3" w:rsidRDefault="00CD60B3" w:rsidP="00C56F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BC2D8" w14:textId="44C4372B" w:rsidR="00C56F45" w:rsidRPr="007F4B4F" w:rsidRDefault="00C56F45" w:rsidP="00C56F45">
    <w:pPr>
      <w:pStyle w:val="Header"/>
      <w:ind w:right="360"/>
      <w:rPr>
        <w:rFonts w:ascii="Times New Roman" w:hAnsi="Times New Roman" w:cs="Times New Roman"/>
        <w:sz w:val="21"/>
        <w:szCs w:val="21"/>
      </w:rPr>
    </w:pPr>
    <w:r w:rsidRPr="007F4B4F">
      <w:rPr>
        <w:rFonts w:ascii="Times New Roman" w:hAnsi="Times New Roman" w:cs="Times New Roman"/>
        <w:color w:val="000000"/>
        <w:sz w:val="21"/>
        <w:szCs w:val="21"/>
      </w:rPr>
      <w:t xml:space="preserve">Gonzalez-Garcia </w:t>
    </w:r>
    <w:r w:rsidRPr="007F4B4F">
      <w:rPr>
        <w:rFonts w:ascii="Times New Roman" w:hAnsi="Times New Roman" w:cs="Times New Roman"/>
        <w:sz w:val="21"/>
        <w:szCs w:val="21"/>
      </w:rPr>
      <w:t>et al.—Applications in Plant Sciences 2023 11(4)—Data Supplement S</w:t>
    </w:r>
    <w:r>
      <w:rPr>
        <w:rFonts w:ascii="Times New Roman" w:hAnsi="Times New Roman" w:cs="Times New Roman"/>
        <w:sz w:val="21"/>
        <w:szCs w:val="21"/>
      </w:rPr>
      <w:t>2</w:t>
    </w:r>
    <w:r w:rsidRPr="007F4B4F">
      <w:rPr>
        <w:rFonts w:ascii="Times New Roman" w:hAnsi="Times New Roman" w:cs="Times New Roman"/>
        <w:sz w:val="21"/>
        <w:szCs w:val="21"/>
      </w:rPr>
      <w:t xml:space="preserve">—Page </w:t>
    </w:r>
    <w:r w:rsidRPr="007F4B4F">
      <w:rPr>
        <w:rStyle w:val="PageNumber"/>
        <w:rFonts w:ascii="Times New Roman" w:hAnsi="Times New Roman" w:cs="Times New Roman"/>
        <w:sz w:val="21"/>
        <w:szCs w:val="21"/>
      </w:rPr>
      <w:fldChar w:fldCharType="begin"/>
    </w:r>
    <w:r w:rsidRPr="007F4B4F">
      <w:rPr>
        <w:rStyle w:val="PageNumber"/>
        <w:rFonts w:ascii="Times New Roman" w:hAnsi="Times New Roman" w:cs="Times New Roman"/>
        <w:sz w:val="21"/>
        <w:szCs w:val="21"/>
      </w:rPr>
      <w:instrText xml:space="preserve"> PAGE </w:instrText>
    </w:r>
    <w:r w:rsidRPr="007F4B4F">
      <w:rPr>
        <w:rStyle w:val="PageNumber"/>
        <w:rFonts w:ascii="Times New Roman" w:hAnsi="Times New Roman" w:cs="Times New Roman"/>
        <w:sz w:val="21"/>
        <w:szCs w:val="21"/>
      </w:rPr>
      <w:fldChar w:fldCharType="separate"/>
    </w:r>
    <w:r>
      <w:rPr>
        <w:rStyle w:val="PageNumber"/>
        <w:rFonts w:ascii="Times New Roman" w:hAnsi="Times New Roman" w:cs="Times New Roman"/>
        <w:sz w:val="21"/>
        <w:szCs w:val="21"/>
      </w:rPr>
      <w:t>1</w:t>
    </w:r>
    <w:r w:rsidRPr="007F4B4F">
      <w:rPr>
        <w:rStyle w:val="PageNumber"/>
        <w:rFonts w:ascii="Times New Roman" w:hAnsi="Times New Roman" w:cs="Times New Roman"/>
        <w:sz w:val="21"/>
        <w:szCs w:val="21"/>
      </w:rPr>
      <w:fldChar w:fldCharType="end"/>
    </w:r>
    <w:r w:rsidRPr="007F4B4F">
      <w:rPr>
        <w:rStyle w:val="PageNumber"/>
        <w:rFonts w:ascii="Times New Roman" w:hAnsi="Times New Roman" w:cs="Times New Roman"/>
        <w:sz w:val="21"/>
        <w:szCs w:val="21"/>
      </w:rPr>
      <w:t xml:space="preserve"> of 1</w:t>
    </w:r>
  </w:p>
  <w:p w14:paraId="617EB42E" w14:textId="77777777" w:rsidR="00C56F45" w:rsidRPr="007F4B4F" w:rsidRDefault="00C56F45" w:rsidP="00C56F45">
    <w:pPr>
      <w:pStyle w:val="BasicParagraph"/>
      <w:rPr>
        <w:rFonts w:ascii="Times New Roman" w:hAnsi="Times New Roman" w:cs="Times New Roman"/>
        <w:sz w:val="21"/>
        <w:szCs w:val="21"/>
      </w:rPr>
    </w:pPr>
    <w:r w:rsidRPr="007F4B4F">
      <w:rPr>
        <w:rFonts w:ascii="Times New Roman" w:hAnsi="Times New Roman" w:cs="Times New Roman"/>
        <w:sz w:val="21"/>
        <w:szCs w:val="21"/>
      </w:rPr>
      <w:t>DOI 10.1002/aps3.11</w:t>
    </w:r>
    <w:r>
      <w:rPr>
        <w:rFonts w:ascii="Times New Roman" w:hAnsi="Times New Roman" w:cs="Times New Roman"/>
        <w:sz w:val="21"/>
        <w:szCs w:val="21"/>
      </w:rPr>
      <w:t>520</w:t>
    </w:r>
  </w:p>
  <w:p w14:paraId="393EA077" w14:textId="452FF80C" w:rsidR="00C56F45" w:rsidRPr="00C56F45" w:rsidRDefault="00C56F45" w:rsidP="00C56F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8BD"/>
    <w:rsid w:val="00177211"/>
    <w:rsid w:val="0033334C"/>
    <w:rsid w:val="004279C5"/>
    <w:rsid w:val="004F6CC2"/>
    <w:rsid w:val="007D62A5"/>
    <w:rsid w:val="00C56F45"/>
    <w:rsid w:val="00CA4D9C"/>
    <w:rsid w:val="00CD60B3"/>
    <w:rsid w:val="00EB0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ACF73"/>
  <w15:chartTrackingRefBased/>
  <w15:docId w15:val="{1CD01401-B2FD-8346-83E9-14AB682E7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8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F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6F45"/>
  </w:style>
  <w:style w:type="paragraph" w:styleId="Footer">
    <w:name w:val="footer"/>
    <w:basedOn w:val="Normal"/>
    <w:link w:val="FooterChar"/>
    <w:uiPriority w:val="99"/>
    <w:unhideWhenUsed/>
    <w:rsid w:val="00C56F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6F45"/>
  </w:style>
  <w:style w:type="character" w:styleId="PageNumber">
    <w:name w:val="page number"/>
    <w:basedOn w:val="DefaultParagraphFont"/>
    <w:uiPriority w:val="99"/>
    <w:semiHidden/>
    <w:unhideWhenUsed/>
    <w:rsid w:val="00C56F45"/>
  </w:style>
  <w:style w:type="paragraph" w:customStyle="1" w:styleId="BasicParagraph">
    <w:name w:val="[Basic Paragraph]"/>
    <w:basedOn w:val="Normal"/>
    <w:uiPriority w:val="99"/>
    <w:rsid w:val="00C56F45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  <w:style w:type="paragraph" w:styleId="Revision">
    <w:name w:val="Revision"/>
    <w:hidden/>
    <w:uiPriority w:val="99"/>
    <w:semiHidden/>
    <w:rsid w:val="00C56F45"/>
  </w:style>
  <w:style w:type="paragraph" w:styleId="ListParagraph">
    <w:name w:val="List Paragraph"/>
    <w:basedOn w:val="Normal"/>
    <w:uiPriority w:val="34"/>
    <w:qFormat/>
    <w:rsid w:val="00C56F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atalia Gonzalez Garcia</dc:creator>
  <cp:keywords/>
  <dc:description/>
  <cp:lastModifiedBy>Beth Parada</cp:lastModifiedBy>
  <cp:revision>6</cp:revision>
  <dcterms:created xsi:type="dcterms:W3CDTF">2023-03-23T00:55:00Z</dcterms:created>
  <dcterms:modified xsi:type="dcterms:W3CDTF">2023-04-14T16:53:00Z</dcterms:modified>
</cp:coreProperties>
</file>